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B4A2A2" w14:textId="19DB2A8D" w:rsidR="00E55798" w:rsidRPr="00C905FE" w:rsidRDefault="00E55798" w:rsidP="00E55798">
      <w:pPr>
        <w:pStyle w:val="Caption"/>
        <w:spacing w:line="360" w:lineRule="auto"/>
        <w:rPr>
          <w:rFonts w:asciiTheme="minorHAnsi" w:hAnsiTheme="minorHAnsi" w:cstheme="minorHAnsi"/>
          <w:b w:val="0"/>
          <w:bCs/>
          <w:sz w:val="24"/>
          <w:szCs w:val="24"/>
        </w:rPr>
      </w:pPr>
      <w:r w:rsidRPr="00C905FE">
        <w:rPr>
          <w:rFonts w:asciiTheme="minorHAnsi" w:hAnsiTheme="minorHAnsi" w:cstheme="minorHAnsi"/>
          <w:sz w:val="24"/>
          <w:szCs w:val="24"/>
        </w:rPr>
        <w:t xml:space="preserve">Supplementary Table 1 </w:t>
      </w:r>
      <w:r w:rsidRPr="00C905FE">
        <w:rPr>
          <w:rFonts w:asciiTheme="minorHAnsi" w:hAnsiTheme="minorHAnsi" w:cstheme="minorHAnsi"/>
          <w:b w:val="0"/>
          <w:bCs/>
          <w:sz w:val="24"/>
          <w:szCs w:val="24"/>
        </w:rPr>
        <w:t>Estimated overall survival of Hungarian malignant melanoma patients</w:t>
      </w:r>
      <w:r>
        <w:rPr>
          <w:rFonts w:asciiTheme="minorHAnsi" w:hAnsiTheme="minorHAnsi" w:cstheme="minorHAnsi"/>
          <w:b w:val="0"/>
          <w:bCs/>
          <w:sz w:val="24"/>
          <w:szCs w:val="24"/>
        </w:rPr>
        <w:t xml:space="preserve"> </w:t>
      </w:r>
      <w:r w:rsidRPr="00C905FE">
        <w:rPr>
          <w:rFonts w:asciiTheme="minorHAnsi" w:hAnsiTheme="minorHAnsi" w:cstheme="minorHAnsi"/>
          <w:b w:val="0"/>
          <w:bCs/>
          <w:sz w:val="24"/>
          <w:szCs w:val="24"/>
        </w:rPr>
        <w:t>between 2011 and 2019  by age, sex and main Hungarian regions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400"/>
        <w:gridCol w:w="1020"/>
        <w:gridCol w:w="1020"/>
        <w:gridCol w:w="1020"/>
        <w:gridCol w:w="1020"/>
        <w:gridCol w:w="1020"/>
      </w:tblGrid>
      <w:tr w:rsidR="007C1295" w:rsidRPr="007C1295" w14:paraId="45AFA1D9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9FEA3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A838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1 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5142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2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1AC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3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3231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5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7414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 years</w:t>
            </w:r>
          </w:p>
        </w:tc>
      </w:tr>
      <w:tr w:rsidR="007C1295" w:rsidRPr="007C1295" w14:paraId="58452613" w14:textId="77777777" w:rsidTr="007C1295">
        <w:trPr>
          <w:trHeight w:val="29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E0DAFF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63E53C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2.3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21164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6.54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0601D2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2.2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24B0A9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5.40%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3E2A0F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7.25%</w:t>
            </w:r>
          </w:p>
        </w:tc>
      </w:tr>
      <w:tr w:rsidR="007C1295" w:rsidRPr="007C1295" w14:paraId="11BC82AD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FD28FB9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A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BE0B0D4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5ECA25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21C97A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DF3D15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DB2DC5C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7C1295" w:rsidRPr="007C1295" w14:paraId="18D9DF91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7EDE4BE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20 - 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C6D01D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8.6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CECBDD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6.9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3BE36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5.9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18FE1C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4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7D45BF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3.20%</w:t>
            </w:r>
          </w:p>
        </w:tc>
      </w:tr>
      <w:tr w:rsidR="007C1295" w:rsidRPr="007C1295" w14:paraId="5F503901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9626B4E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40 - 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BB80E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7.3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4DEC0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4.5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64798C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3.3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097C1C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1.1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8F0F768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8.35%</w:t>
            </w:r>
          </w:p>
        </w:tc>
      </w:tr>
      <w:tr w:rsidR="007C1295" w:rsidRPr="007C1295" w14:paraId="7AEC6EAE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3A7CE9B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50 - 5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7ADD1B8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4.2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2536FA3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0.5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5EE9A5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7.3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DA45C3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3.1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5737F6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7.64%</w:t>
            </w:r>
          </w:p>
        </w:tc>
      </w:tr>
      <w:tr w:rsidR="007C1295" w:rsidRPr="007C1295" w14:paraId="4585D566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B5F139A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60 - 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97FE7A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2.5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AE7541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7.6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7924023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3.7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B35EB3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7.3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C44C6A8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0.58%</w:t>
            </w:r>
          </w:p>
        </w:tc>
      </w:tr>
      <w:tr w:rsidR="007C1295" w:rsidRPr="007C1295" w14:paraId="654660FE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A589700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70 - 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3A5B8E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0.2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7B2A6C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2.5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BB59AC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6.7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0FFA6B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6.2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ACE12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51.58%</w:t>
            </w:r>
          </w:p>
        </w:tc>
      </w:tr>
      <w:tr w:rsidR="007C1295" w:rsidRPr="007C1295" w14:paraId="63859619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803E995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 80≤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924D5E4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0.5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52E60B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6.2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416B54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55.1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BBF525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39.8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5C7228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24.43%</w:t>
            </w:r>
          </w:p>
        </w:tc>
      </w:tr>
      <w:tr w:rsidR="007C1295" w:rsidRPr="007C1295" w14:paraId="308CD2DD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6DC283B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002F8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D2C54E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8C26D0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5DE4FAF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CA3BCB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 </w:t>
            </w:r>
          </w:p>
        </w:tc>
      </w:tr>
      <w:tr w:rsidR="007C1295" w:rsidRPr="007C1295" w14:paraId="0592F154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5823C48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 xml:space="preserve">Mal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4F6163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0.5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057D48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3.3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481166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7.8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7458C0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9.5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21A49E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0.07%</w:t>
            </w:r>
          </w:p>
        </w:tc>
      </w:tr>
      <w:tr w:rsidR="007C1295" w:rsidRPr="007C1295" w14:paraId="5D6763B2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40CA07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93565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3.8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863514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9.4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5328B5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6.2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F18E51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0.7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91A9F8C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3.85%</w:t>
            </w:r>
          </w:p>
        </w:tc>
      </w:tr>
      <w:tr w:rsidR="007C1295" w:rsidRPr="007C1295" w14:paraId="03411376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2689973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1D3BF4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35E9D6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FC852C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31B78A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FF05D88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7C1295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7C1295" w:rsidRPr="007C1295" w14:paraId="6406349D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2943C4D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Central Hunga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BDA5D2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2.0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334391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7.0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57E3F3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2.7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74B9BA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5.7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A9F8034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6.78%</w:t>
            </w:r>
          </w:p>
        </w:tc>
      </w:tr>
      <w:tr w:rsidR="007C1295" w:rsidRPr="007C1295" w14:paraId="6D421971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D1D5030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Northern Hunga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89A238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1.5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C51763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5.4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C31E298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0.0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0CEB24A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2.2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49AAF4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4.11%</w:t>
            </w:r>
          </w:p>
        </w:tc>
      </w:tr>
      <w:tr w:rsidR="007C1295" w:rsidRPr="007C1295" w14:paraId="42F76249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BD6F32C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Northern Great Pl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03BA0D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1.4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A9671B6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4.1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8951487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8.7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A416ED6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1.59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B45E1E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4.75%</w:t>
            </w:r>
          </w:p>
        </w:tc>
      </w:tr>
      <w:tr w:rsidR="007C1295" w:rsidRPr="007C1295" w14:paraId="3ABD72A2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27825394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Southern Great Plai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DCD0C1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1.47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4E549D9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6.2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F2EE3F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2.2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4ECCF26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5.5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BD3E32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7.88%</w:t>
            </w:r>
          </w:p>
        </w:tc>
      </w:tr>
      <w:tr w:rsidR="007C1295" w:rsidRPr="007C1295" w14:paraId="34C7D5CE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0E37E41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Central Transdanub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26F4F7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3.4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0347750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7.88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7603766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3.9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3A2FF2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7.6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604E3EB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9.51%</w:t>
            </w:r>
          </w:p>
        </w:tc>
      </w:tr>
      <w:tr w:rsidR="007C1295" w:rsidRPr="007C1295" w14:paraId="4FA2C07E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716220F1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Southern Transdanub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C96A6F9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1.5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1A908E2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5.4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6AB2785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1.61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5F17E49E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4.4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000000" w:fill="FFFFFF"/>
            <w:noWrap/>
            <w:vAlign w:val="bottom"/>
            <w:hideMark/>
          </w:tcPr>
          <w:p w14:paraId="32AA704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5.54%</w:t>
            </w:r>
          </w:p>
        </w:tc>
      </w:tr>
      <w:tr w:rsidR="007C1295" w:rsidRPr="007C1295" w14:paraId="6156DAFA" w14:textId="77777777" w:rsidTr="007C1295">
        <w:trPr>
          <w:trHeight w:val="29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BF740C" w14:textId="77777777" w:rsidR="007C1295" w:rsidRPr="007C1295" w:rsidRDefault="007C1295" w:rsidP="007C1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Western Transdanub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D3B4C6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92.53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ABD31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6.8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8A930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82.82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F6C9B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76.06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64BCD" w14:textId="77777777" w:rsidR="007C1295" w:rsidRPr="007C1295" w:rsidRDefault="007C1295" w:rsidP="007C1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C1295">
              <w:rPr>
                <w:rFonts w:ascii="Calibri" w:eastAsia="Times New Roman" w:hAnsi="Calibri" w:cs="Calibri"/>
                <w:color w:val="000000"/>
                <w:sz w:val="22"/>
              </w:rPr>
              <w:t>67.15%</w:t>
            </w:r>
          </w:p>
        </w:tc>
      </w:tr>
    </w:tbl>
    <w:p w14:paraId="19D005DC" w14:textId="55CBF4B0" w:rsidR="00E55798" w:rsidRPr="00C905FE" w:rsidRDefault="00E55798" w:rsidP="00E55798">
      <w:pPr>
        <w:spacing w:line="360" w:lineRule="auto"/>
      </w:pPr>
    </w:p>
    <w:p w14:paraId="6ACBB179" w14:textId="77777777" w:rsidR="00805677" w:rsidRDefault="00805677"/>
    <w:sectPr w:rsidR="00805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3C3A7" w14:textId="77777777" w:rsidR="00E55798" w:rsidRDefault="00E55798" w:rsidP="00E55798">
      <w:pPr>
        <w:spacing w:after="0" w:line="240" w:lineRule="auto"/>
      </w:pPr>
      <w:r>
        <w:separator/>
      </w:r>
    </w:p>
  </w:endnote>
  <w:endnote w:type="continuationSeparator" w:id="0">
    <w:p w14:paraId="7A273F28" w14:textId="77777777" w:rsidR="00E55798" w:rsidRDefault="00E55798" w:rsidP="00E55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6456CF" w14:textId="77777777" w:rsidR="00E55798" w:rsidRDefault="00E55798" w:rsidP="00E55798">
      <w:pPr>
        <w:spacing w:after="0" w:line="240" w:lineRule="auto"/>
      </w:pPr>
      <w:r>
        <w:separator/>
      </w:r>
    </w:p>
  </w:footnote>
  <w:footnote w:type="continuationSeparator" w:id="0">
    <w:p w14:paraId="02F96A58" w14:textId="77777777" w:rsidR="00E55798" w:rsidRDefault="00E55798" w:rsidP="00E55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98"/>
    <w:rsid w:val="007C1295"/>
    <w:rsid w:val="00805677"/>
    <w:rsid w:val="00E55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D6D5DFA"/>
  <w15:chartTrackingRefBased/>
  <w15:docId w15:val="{D737F5CC-0CDF-4DB8-B88D-04041E277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798"/>
    <w:rPr>
      <w:rFonts w:ascii="Helvetica" w:hAnsi="Helvetic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79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E55798"/>
  </w:style>
  <w:style w:type="paragraph" w:styleId="Footer">
    <w:name w:val="footer"/>
    <w:basedOn w:val="Normal"/>
    <w:link w:val="FooterChar"/>
    <w:uiPriority w:val="99"/>
    <w:unhideWhenUsed/>
    <w:rsid w:val="00E55798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E55798"/>
  </w:style>
  <w:style w:type="paragraph" w:styleId="Caption">
    <w:name w:val="caption"/>
    <w:basedOn w:val="Normal"/>
    <w:next w:val="Normal"/>
    <w:uiPriority w:val="35"/>
    <w:unhideWhenUsed/>
    <w:qFormat/>
    <w:rsid w:val="00E55798"/>
    <w:pPr>
      <w:keepNext/>
      <w:spacing w:after="0" w:line="240" w:lineRule="auto"/>
    </w:pPr>
    <w:rPr>
      <w:b/>
      <w:iCs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74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B4301EED-1304-4AD6-908F-FF830133F490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llmajer, Kata</dc:creator>
  <cp:keywords/>
  <dc:description/>
  <cp:lastModifiedBy>Knollmajer, Kata</cp:lastModifiedBy>
  <cp:revision>2</cp:revision>
  <dcterms:created xsi:type="dcterms:W3CDTF">2022-03-23T10:02:00Z</dcterms:created>
  <dcterms:modified xsi:type="dcterms:W3CDTF">2022-03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20b38854-b454-44cb-9598-629b741225c7</vt:lpwstr>
  </property>
  <property fmtid="{D5CDD505-2E9C-101B-9397-08002B2CF9AE}" pid="3" name="bjSaver">
    <vt:lpwstr>Ss3XtdfdKcJ6ZzHszs0YWeE0J7Io8ji/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_AdHocReviewCycleID">
    <vt:i4>1570777671</vt:i4>
  </property>
  <property fmtid="{D5CDD505-2E9C-101B-9397-08002B2CF9AE}" pid="8" name="_NewReviewCycle">
    <vt:lpwstr/>
  </property>
  <property fmtid="{D5CDD505-2E9C-101B-9397-08002B2CF9AE}" pid="9" name="_EmailSubject">
    <vt:lpwstr>OSTIC submission received, 2022-ms-1333  (Journal Article)</vt:lpwstr>
  </property>
  <property fmtid="{D5CDD505-2E9C-101B-9397-08002B2CF9AE}" pid="10" name="_AuthorEmail">
    <vt:lpwstr>kata.knollmajer@merck.com</vt:lpwstr>
  </property>
  <property fmtid="{D5CDD505-2E9C-101B-9397-08002B2CF9AE}" pid="11" name="_AuthorEmailDisplayName">
    <vt:lpwstr>Knollmajer, Kata</vt:lpwstr>
  </property>
</Properties>
</file>